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B1E6C" w14:textId="77777777" w:rsidR="00B43DC9" w:rsidRPr="00434600" w:rsidRDefault="00B43DC9" w:rsidP="00B43DC9">
      <w:pPr>
        <w:pStyle w:val="FigureLegend"/>
        <w:rPr>
          <w:b/>
          <w:bCs/>
          <w:color w:val="C10200"/>
          <w:sz w:val="18"/>
          <w:szCs w:val="18"/>
        </w:rPr>
      </w:pPr>
      <w:r w:rsidRPr="00434600">
        <w:rPr>
          <w:b/>
          <w:bCs/>
          <w:color w:val="C10200"/>
          <w:sz w:val="18"/>
          <w:szCs w:val="18"/>
        </w:rPr>
        <w:t>Table S</w:t>
      </w:r>
      <w:r>
        <w:rPr>
          <w:b/>
          <w:bCs/>
          <w:color w:val="C10200"/>
          <w:sz w:val="18"/>
          <w:szCs w:val="18"/>
        </w:rPr>
        <w:t>4</w:t>
      </w:r>
      <w:r w:rsidRPr="00434600">
        <w:rPr>
          <w:b/>
          <w:bCs/>
          <w:color w:val="C10200"/>
          <w:sz w:val="18"/>
          <w:szCs w:val="18"/>
        </w:rPr>
        <w:t>: Table of oligonucleotide primers used in the production of double stranded RNA, including primer name, sequence and description of use.</w:t>
      </w:r>
    </w:p>
    <w:p w14:paraId="141AE4BC" w14:textId="77777777" w:rsidR="00B43DC9" w:rsidRPr="00DB28DD" w:rsidRDefault="00B43DC9" w:rsidP="00B43DC9">
      <w:pPr>
        <w:rPr>
          <w:rFonts w:ascii="Arial" w:hAnsi="Arial" w:cs="Arial"/>
          <w:b/>
          <w:bCs/>
        </w:rPr>
      </w:pPr>
    </w:p>
    <w:tbl>
      <w:tblPr>
        <w:tblStyle w:val="GridTable1Ligh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229"/>
      </w:tblGrid>
      <w:tr w:rsidR="00B43DC9" w:rsidRPr="00E12889" w14:paraId="6F0082FD" w14:textId="77777777" w:rsidTr="009B7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CF6B" w14:textId="77777777" w:rsidR="00B43DC9" w:rsidRPr="00E12889" w:rsidRDefault="00B43DC9" w:rsidP="009B7083">
            <w:pPr>
              <w:rPr>
                <w:rFonts w:ascii="Arial" w:hAnsi="Arial" w:cs="Arial"/>
                <w:color w:val="C10200"/>
                <w:sz w:val="20"/>
                <w:szCs w:val="20"/>
              </w:rPr>
            </w:pPr>
            <w:r w:rsidRPr="00E12889">
              <w:rPr>
                <w:rFonts w:ascii="Arial" w:hAnsi="Arial" w:cs="Arial"/>
                <w:color w:val="C10200"/>
                <w:sz w:val="20"/>
                <w:szCs w:val="20"/>
              </w:rPr>
              <w:t>Primer na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334E1" w14:textId="77777777" w:rsidR="00B43DC9" w:rsidRPr="00E12889" w:rsidRDefault="00B43DC9" w:rsidP="009B70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10200"/>
                <w:sz w:val="20"/>
                <w:szCs w:val="20"/>
              </w:rPr>
            </w:pPr>
            <w:r w:rsidRPr="00E12889">
              <w:rPr>
                <w:rFonts w:ascii="Arial" w:hAnsi="Arial" w:cs="Arial"/>
                <w:color w:val="C10200"/>
                <w:sz w:val="20"/>
                <w:szCs w:val="20"/>
              </w:rPr>
              <w:t>Primer sequence (5’ to 3’)</w:t>
            </w:r>
          </w:p>
        </w:tc>
      </w:tr>
      <w:tr w:rsidR="00B43DC9" w:rsidRPr="00E12889" w14:paraId="04661BAA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vAlign w:val="center"/>
          </w:tcPr>
          <w:p w14:paraId="01AE094B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GFP dsRNA Forward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14:paraId="0CA72C96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GGTGAGCAAGGGCGAGGAGCTGTTC</w:t>
            </w:r>
          </w:p>
        </w:tc>
      </w:tr>
      <w:tr w:rsidR="00B43DC9" w:rsidRPr="00E12889" w14:paraId="2F1625EC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C3FF076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GFP dsRNA Reverse</w:t>
            </w:r>
          </w:p>
        </w:tc>
        <w:tc>
          <w:tcPr>
            <w:tcW w:w="7229" w:type="dxa"/>
            <w:vAlign w:val="center"/>
          </w:tcPr>
          <w:p w14:paraId="1BF8B3CB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TGGGTGCTCAGGTAGTGGTTGTCGGGC</w:t>
            </w:r>
          </w:p>
        </w:tc>
      </w:tr>
      <w:tr w:rsidR="00B43DC9" w:rsidRPr="00E12889" w14:paraId="2F4241FB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FB9AAE5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V N dsRNA Forward</w:t>
            </w:r>
          </w:p>
        </w:tc>
        <w:tc>
          <w:tcPr>
            <w:tcW w:w="7229" w:type="dxa"/>
            <w:vAlign w:val="center"/>
          </w:tcPr>
          <w:p w14:paraId="10DDFD11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GAGACCCTCCCTGAGGAC</w:t>
            </w:r>
          </w:p>
        </w:tc>
      </w:tr>
      <w:tr w:rsidR="00B43DC9" w:rsidRPr="00E12889" w14:paraId="22A16366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BE9F4A1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UKV N dsRNA Reverse</w:t>
            </w:r>
          </w:p>
        </w:tc>
        <w:tc>
          <w:tcPr>
            <w:tcW w:w="7229" w:type="dxa"/>
            <w:vAlign w:val="center"/>
          </w:tcPr>
          <w:p w14:paraId="795A9209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CTGAGGACAGTTGCAGCC</w:t>
            </w:r>
          </w:p>
        </w:tc>
      </w:tr>
      <w:tr w:rsidR="00B43DC9" w:rsidRPr="00E12889" w14:paraId="3E7964C3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46F0AC3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O2 dsRNA Forward</w:t>
            </w:r>
          </w:p>
        </w:tc>
        <w:tc>
          <w:tcPr>
            <w:tcW w:w="7229" w:type="dxa"/>
            <w:vAlign w:val="center"/>
          </w:tcPr>
          <w:p w14:paraId="52FC91FC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CGTGAACAAGACGTCTCCC</w:t>
            </w:r>
          </w:p>
        </w:tc>
      </w:tr>
      <w:tr w:rsidR="00B43DC9" w:rsidRPr="00E12889" w14:paraId="4D304EE8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21B5C1D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O2 dsRNA Reverse</w:t>
            </w:r>
          </w:p>
        </w:tc>
        <w:tc>
          <w:tcPr>
            <w:tcW w:w="7229" w:type="dxa"/>
            <w:vAlign w:val="center"/>
          </w:tcPr>
          <w:p w14:paraId="7EA9A51D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GAGCTCCTTCACCATCGAG</w:t>
            </w:r>
          </w:p>
        </w:tc>
      </w:tr>
      <w:tr w:rsidR="00B43DC9" w:rsidRPr="00E12889" w14:paraId="1812F249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1500068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P1 dsRNA Forward</w:t>
            </w:r>
          </w:p>
        </w:tc>
        <w:tc>
          <w:tcPr>
            <w:tcW w:w="7229" w:type="dxa"/>
            <w:vAlign w:val="center"/>
          </w:tcPr>
          <w:p w14:paraId="052C85BA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GCTGTTCCCCCTCATCCAC</w:t>
            </w:r>
          </w:p>
        </w:tc>
      </w:tr>
      <w:tr w:rsidR="00B43DC9" w:rsidRPr="00E12889" w14:paraId="093C965D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9E59976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BP1 dsRNA Reverse</w:t>
            </w:r>
          </w:p>
        </w:tc>
        <w:tc>
          <w:tcPr>
            <w:tcW w:w="7229" w:type="dxa"/>
            <w:vAlign w:val="center"/>
          </w:tcPr>
          <w:p w14:paraId="683D0D85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TCACTCCTTCTTGAGCGAG</w:t>
            </w:r>
          </w:p>
        </w:tc>
      </w:tr>
      <w:tr w:rsidR="00B43DC9" w:rsidRPr="00E12889" w14:paraId="4297AAC4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461289A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RN1 dsRNA Forward</w:t>
            </w:r>
          </w:p>
        </w:tc>
        <w:tc>
          <w:tcPr>
            <w:tcW w:w="7229" w:type="dxa"/>
            <w:vAlign w:val="center"/>
          </w:tcPr>
          <w:p w14:paraId="4E5F8C56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AACTGCCGGAAAGGTGTTG</w:t>
            </w:r>
          </w:p>
        </w:tc>
      </w:tr>
      <w:tr w:rsidR="00B43DC9" w:rsidRPr="00E12889" w14:paraId="456490DD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F7EEDC7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RN1 dsRNA Reverse</w:t>
            </w:r>
          </w:p>
        </w:tc>
        <w:tc>
          <w:tcPr>
            <w:tcW w:w="7229" w:type="dxa"/>
            <w:vAlign w:val="center"/>
          </w:tcPr>
          <w:p w14:paraId="5374DD8F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TGCTTGTTGGGTGGCTTTC</w:t>
            </w:r>
          </w:p>
        </w:tc>
      </w:tr>
      <w:tr w:rsidR="00B43DC9" w:rsidRPr="00E12889" w14:paraId="140C2FC0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E1646ED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P3B dsRNA Forward</w:t>
            </w:r>
          </w:p>
        </w:tc>
        <w:tc>
          <w:tcPr>
            <w:tcW w:w="7229" w:type="dxa"/>
            <w:vAlign w:val="center"/>
          </w:tcPr>
          <w:p w14:paraId="77ABC75D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CGTCTACGAGTACATGGGC</w:t>
            </w:r>
          </w:p>
        </w:tc>
      </w:tr>
      <w:tr w:rsidR="00B43DC9" w:rsidRPr="00E12889" w14:paraId="42967604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290A10F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P3B dsRNA Reverse</w:t>
            </w:r>
          </w:p>
        </w:tc>
        <w:tc>
          <w:tcPr>
            <w:tcW w:w="7229" w:type="dxa"/>
            <w:vAlign w:val="center"/>
          </w:tcPr>
          <w:p w14:paraId="717F7AC9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GTAGTCACAGCCTTGACCC</w:t>
            </w:r>
          </w:p>
        </w:tc>
      </w:tr>
      <w:tr w:rsidR="00B43DC9" w:rsidRPr="00E12889" w14:paraId="6AE77094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13A612E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D1 dsRNA Forward</w:t>
            </w:r>
          </w:p>
        </w:tc>
        <w:tc>
          <w:tcPr>
            <w:tcW w:w="7229" w:type="dxa"/>
            <w:vAlign w:val="center"/>
          </w:tcPr>
          <w:p w14:paraId="57AEE080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TTGACTACGGCAATCGGGAC</w:t>
            </w:r>
          </w:p>
        </w:tc>
      </w:tr>
      <w:tr w:rsidR="00B43DC9" w:rsidRPr="00E12889" w14:paraId="34B5B39B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BD6D50D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ND1 dsRNA Reverse</w:t>
            </w:r>
          </w:p>
        </w:tc>
        <w:tc>
          <w:tcPr>
            <w:tcW w:w="7229" w:type="dxa"/>
            <w:vAlign w:val="center"/>
          </w:tcPr>
          <w:p w14:paraId="0BB83429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ACCAGCAGGGTCACAAAGT</w:t>
            </w:r>
          </w:p>
        </w:tc>
      </w:tr>
      <w:tr w:rsidR="00B43DC9" w:rsidRPr="00E12889" w14:paraId="0D5079BC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39B80951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BM8A dsRNA Forward</w:t>
            </w:r>
          </w:p>
        </w:tc>
        <w:tc>
          <w:tcPr>
            <w:tcW w:w="7229" w:type="dxa"/>
            <w:vAlign w:val="center"/>
          </w:tcPr>
          <w:p w14:paraId="644A3141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GAAGGCTGGATCCTGTACG</w:t>
            </w:r>
          </w:p>
        </w:tc>
      </w:tr>
      <w:tr w:rsidR="00B43DC9" w:rsidRPr="00E12889" w14:paraId="4B7ECB73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635AE315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BM8A dsRNA Reverse</w:t>
            </w:r>
          </w:p>
        </w:tc>
        <w:tc>
          <w:tcPr>
            <w:tcW w:w="7229" w:type="dxa"/>
            <w:vAlign w:val="center"/>
          </w:tcPr>
          <w:p w14:paraId="30C688E7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TGCGGCGATGACTTCTTTTC</w:t>
            </w:r>
          </w:p>
        </w:tc>
      </w:tr>
      <w:tr w:rsidR="00B43DC9" w:rsidRPr="00E12889" w14:paraId="75944370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A4FEA32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F3A dsRNA Forward</w:t>
            </w:r>
          </w:p>
        </w:tc>
        <w:tc>
          <w:tcPr>
            <w:tcW w:w="7229" w:type="dxa"/>
            <w:vAlign w:val="center"/>
          </w:tcPr>
          <w:p w14:paraId="46D85DD3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TGCCACACCGTTCTATCTCG</w:t>
            </w:r>
          </w:p>
        </w:tc>
      </w:tr>
      <w:tr w:rsidR="00B43DC9" w:rsidRPr="00E12889" w14:paraId="2DD71856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3EC0D15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F3A dsRNA Reverse</w:t>
            </w:r>
          </w:p>
        </w:tc>
        <w:tc>
          <w:tcPr>
            <w:tcW w:w="7229" w:type="dxa"/>
            <w:vAlign w:val="center"/>
          </w:tcPr>
          <w:p w14:paraId="21BEBFF7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TCCTTGATCTCGTCCGGC</w:t>
            </w:r>
          </w:p>
        </w:tc>
      </w:tr>
      <w:tr w:rsidR="00B43DC9" w:rsidRPr="00E12889" w14:paraId="0B155192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2FCD5829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L dsRNA Forward</w:t>
            </w:r>
          </w:p>
        </w:tc>
        <w:tc>
          <w:tcPr>
            <w:tcW w:w="7229" w:type="dxa"/>
            <w:vAlign w:val="center"/>
          </w:tcPr>
          <w:p w14:paraId="73BBEA38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CTGTACGAGTACCAGGGGG</w:t>
            </w:r>
          </w:p>
        </w:tc>
      </w:tr>
      <w:tr w:rsidR="00B43DC9" w:rsidRPr="00E12889" w14:paraId="2DE84D74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BE6FED1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KL dsRNA Reverse</w:t>
            </w:r>
          </w:p>
        </w:tc>
        <w:tc>
          <w:tcPr>
            <w:tcW w:w="7229" w:type="dxa"/>
            <w:vAlign w:val="center"/>
          </w:tcPr>
          <w:p w14:paraId="77CA7B47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TCCAGGTCCTGTGGCCTAA</w:t>
            </w:r>
          </w:p>
        </w:tc>
      </w:tr>
      <w:tr w:rsidR="00B43DC9" w:rsidRPr="00E12889" w14:paraId="12F24D78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3F01BF4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XE dsRNA Forward</w:t>
            </w:r>
          </w:p>
        </w:tc>
        <w:tc>
          <w:tcPr>
            <w:tcW w:w="7229" w:type="dxa"/>
            <w:vAlign w:val="center"/>
          </w:tcPr>
          <w:p w14:paraId="6D6D3E0C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GACCAGGCCAAAAAGTTCAG</w:t>
            </w:r>
          </w:p>
        </w:tc>
      </w:tr>
      <w:tr w:rsidR="00B43DC9" w:rsidRPr="00E12889" w14:paraId="601A7483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492B8DA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UXE dsRNA Reverse</w:t>
            </w:r>
          </w:p>
        </w:tc>
        <w:tc>
          <w:tcPr>
            <w:tcW w:w="7229" w:type="dxa"/>
            <w:vAlign w:val="center"/>
          </w:tcPr>
          <w:p w14:paraId="3BCA6F3E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CAAACCTGAATCCGAGCCC</w:t>
            </w:r>
          </w:p>
        </w:tc>
      </w:tr>
      <w:tr w:rsidR="00B43DC9" w:rsidRPr="00E12889" w14:paraId="244550CA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71F4C15E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L1 dsRNA Forward</w:t>
            </w:r>
          </w:p>
        </w:tc>
        <w:tc>
          <w:tcPr>
            <w:tcW w:w="7229" w:type="dxa"/>
            <w:vAlign w:val="center"/>
          </w:tcPr>
          <w:p w14:paraId="55AB360C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GTGCTGCGGTTCTACACA</w:t>
            </w:r>
          </w:p>
        </w:tc>
      </w:tr>
      <w:tr w:rsidR="00B43DC9" w:rsidRPr="00E12889" w14:paraId="6CED0AA9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1239147A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L1 dsRNA Reverse</w:t>
            </w:r>
          </w:p>
        </w:tc>
        <w:tc>
          <w:tcPr>
            <w:tcW w:w="7229" w:type="dxa"/>
            <w:vAlign w:val="center"/>
          </w:tcPr>
          <w:p w14:paraId="32D33D8D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ATCTCGTAGATGCCCTTGCG</w:t>
            </w:r>
          </w:p>
        </w:tc>
      </w:tr>
      <w:tr w:rsidR="00B43DC9" w:rsidRPr="00E12889" w14:paraId="56201B0B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5CBED753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KRA dsRNA Forward</w:t>
            </w:r>
          </w:p>
        </w:tc>
        <w:tc>
          <w:tcPr>
            <w:tcW w:w="7229" w:type="dxa"/>
            <w:vAlign w:val="center"/>
          </w:tcPr>
          <w:p w14:paraId="20577494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CTACATGGGGCTGAAGGAGC</w:t>
            </w:r>
          </w:p>
        </w:tc>
      </w:tr>
      <w:tr w:rsidR="00B43DC9" w:rsidRPr="00E12889" w14:paraId="02BEF0D2" w14:textId="77777777" w:rsidTr="009B7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vAlign w:val="center"/>
          </w:tcPr>
          <w:p w14:paraId="28BA6790" w14:textId="77777777" w:rsidR="00B43DC9" w:rsidRPr="00E12889" w:rsidRDefault="00B43DC9" w:rsidP="009B70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1288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KRA dsRNA Reverse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14:paraId="1223CEBD" w14:textId="77777777" w:rsidR="00B43DC9" w:rsidRPr="00E12889" w:rsidRDefault="00B43DC9" w:rsidP="009B7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12889">
              <w:rPr>
                <w:rFonts w:ascii="Arial" w:hAnsi="Arial" w:cs="Arial"/>
                <w:sz w:val="20"/>
                <w:szCs w:val="20"/>
              </w:rPr>
              <w:t>GTAATACGACTCACTATAGGGGTGCTGAGCTCGTCTATGGG</w:t>
            </w:r>
          </w:p>
        </w:tc>
      </w:tr>
    </w:tbl>
    <w:p w14:paraId="722958B1" w14:textId="77777777" w:rsidR="00B43DC9" w:rsidRDefault="00B43DC9" w:rsidP="00B43DC9"/>
    <w:p w14:paraId="30827201" w14:textId="098E09DD" w:rsidR="00E210EB" w:rsidRPr="00B43DC9" w:rsidRDefault="00E210EB" w:rsidP="00B43DC9">
      <w:pPr>
        <w:spacing w:after="160" w:line="278" w:lineRule="auto"/>
        <w:rPr>
          <w:rFonts w:ascii="Arial" w:hAnsi="Arial" w:cs="Arial"/>
          <w:b/>
          <w:bCs/>
          <w:color w:val="C10200"/>
        </w:rPr>
      </w:pPr>
    </w:p>
    <w:sectPr w:rsidR="00E210EB" w:rsidRPr="00B43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C9"/>
    <w:rsid w:val="0000756D"/>
    <w:rsid w:val="00011872"/>
    <w:rsid w:val="00031D42"/>
    <w:rsid w:val="000507CD"/>
    <w:rsid w:val="0005125B"/>
    <w:rsid w:val="00063F48"/>
    <w:rsid w:val="00073170"/>
    <w:rsid w:val="00080788"/>
    <w:rsid w:val="00081EE0"/>
    <w:rsid w:val="00091A33"/>
    <w:rsid w:val="000A6CA1"/>
    <w:rsid w:val="000A7138"/>
    <w:rsid w:val="000C0171"/>
    <w:rsid w:val="000E7710"/>
    <w:rsid w:val="001077C3"/>
    <w:rsid w:val="00112F74"/>
    <w:rsid w:val="0011523F"/>
    <w:rsid w:val="001320B6"/>
    <w:rsid w:val="00134C04"/>
    <w:rsid w:val="00136EC2"/>
    <w:rsid w:val="0014110C"/>
    <w:rsid w:val="00152764"/>
    <w:rsid w:val="00155DD4"/>
    <w:rsid w:val="0016431F"/>
    <w:rsid w:val="00167032"/>
    <w:rsid w:val="00167681"/>
    <w:rsid w:val="00193BA4"/>
    <w:rsid w:val="0019748F"/>
    <w:rsid w:val="001B1313"/>
    <w:rsid w:val="001B6F0C"/>
    <w:rsid w:val="001C57D3"/>
    <w:rsid w:val="001C6E78"/>
    <w:rsid w:val="001D1527"/>
    <w:rsid w:val="001E3784"/>
    <w:rsid w:val="001F275D"/>
    <w:rsid w:val="00204127"/>
    <w:rsid w:val="0020739F"/>
    <w:rsid w:val="002112E5"/>
    <w:rsid w:val="00227EB5"/>
    <w:rsid w:val="00237C4D"/>
    <w:rsid w:val="00261824"/>
    <w:rsid w:val="00261B3E"/>
    <w:rsid w:val="00272D4F"/>
    <w:rsid w:val="00275718"/>
    <w:rsid w:val="002855FC"/>
    <w:rsid w:val="002A03BC"/>
    <w:rsid w:val="002B4993"/>
    <w:rsid w:val="002C30EC"/>
    <w:rsid w:val="002D59EA"/>
    <w:rsid w:val="002F686E"/>
    <w:rsid w:val="00304E03"/>
    <w:rsid w:val="0030711C"/>
    <w:rsid w:val="00317EA7"/>
    <w:rsid w:val="0032543D"/>
    <w:rsid w:val="00325871"/>
    <w:rsid w:val="003267A0"/>
    <w:rsid w:val="003268A3"/>
    <w:rsid w:val="003275CA"/>
    <w:rsid w:val="00330324"/>
    <w:rsid w:val="00331F49"/>
    <w:rsid w:val="00333D08"/>
    <w:rsid w:val="00333F81"/>
    <w:rsid w:val="003365D2"/>
    <w:rsid w:val="00341263"/>
    <w:rsid w:val="00344CDE"/>
    <w:rsid w:val="00344D69"/>
    <w:rsid w:val="00344EC6"/>
    <w:rsid w:val="0035054F"/>
    <w:rsid w:val="00351070"/>
    <w:rsid w:val="00365928"/>
    <w:rsid w:val="003725C2"/>
    <w:rsid w:val="00375BA7"/>
    <w:rsid w:val="00386218"/>
    <w:rsid w:val="00395860"/>
    <w:rsid w:val="00395EEE"/>
    <w:rsid w:val="00396C87"/>
    <w:rsid w:val="00397927"/>
    <w:rsid w:val="003D4786"/>
    <w:rsid w:val="003D5434"/>
    <w:rsid w:val="003D5802"/>
    <w:rsid w:val="003E3A9B"/>
    <w:rsid w:val="003E6950"/>
    <w:rsid w:val="003F08EB"/>
    <w:rsid w:val="00412077"/>
    <w:rsid w:val="004243ED"/>
    <w:rsid w:val="00424E5A"/>
    <w:rsid w:val="00432335"/>
    <w:rsid w:val="00432D6C"/>
    <w:rsid w:val="00450A82"/>
    <w:rsid w:val="00450AC4"/>
    <w:rsid w:val="00451B18"/>
    <w:rsid w:val="004950C1"/>
    <w:rsid w:val="004A25BE"/>
    <w:rsid w:val="004A754F"/>
    <w:rsid w:val="004D5FB0"/>
    <w:rsid w:val="004D66E8"/>
    <w:rsid w:val="00500283"/>
    <w:rsid w:val="005017E8"/>
    <w:rsid w:val="00513B86"/>
    <w:rsid w:val="005168BE"/>
    <w:rsid w:val="00534AD3"/>
    <w:rsid w:val="00545492"/>
    <w:rsid w:val="005573D3"/>
    <w:rsid w:val="00560BFC"/>
    <w:rsid w:val="005653C7"/>
    <w:rsid w:val="00567167"/>
    <w:rsid w:val="00567559"/>
    <w:rsid w:val="00576308"/>
    <w:rsid w:val="00580438"/>
    <w:rsid w:val="00582F5E"/>
    <w:rsid w:val="00597D19"/>
    <w:rsid w:val="005A7D51"/>
    <w:rsid w:val="005B689E"/>
    <w:rsid w:val="005C2D5F"/>
    <w:rsid w:val="005C60E9"/>
    <w:rsid w:val="005D1700"/>
    <w:rsid w:val="005D5BC5"/>
    <w:rsid w:val="005E16FD"/>
    <w:rsid w:val="005F211D"/>
    <w:rsid w:val="005F3188"/>
    <w:rsid w:val="005F4277"/>
    <w:rsid w:val="005F654D"/>
    <w:rsid w:val="005F7028"/>
    <w:rsid w:val="006018AD"/>
    <w:rsid w:val="006036AE"/>
    <w:rsid w:val="00613E07"/>
    <w:rsid w:val="00613F88"/>
    <w:rsid w:val="00624F87"/>
    <w:rsid w:val="00631F6B"/>
    <w:rsid w:val="00635DB2"/>
    <w:rsid w:val="00644602"/>
    <w:rsid w:val="006578CC"/>
    <w:rsid w:val="00672C1C"/>
    <w:rsid w:val="00684E25"/>
    <w:rsid w:val="006851DE"/>
    <w:rsid w:val="00690986"/>
    <w:rsid w:val="00692E9D"/>
    <w:rsid w:val="0069406B"/>
    <w:rsid w:val="006A0FBC"/>
    <w:rsid w:val="006A62F0"/>
    <w:rsid w:val="006C3800"/>
    <w:rsid w:val="006C4DF3"/>
    <w:rsid w:val="006C7CC4"/>
    <w:rsid w:val="006D5980"/>
    <w:rsid w:val="006D6B06"/>
    <w:rsid w:val="006E72ED"/>
    <w:rsid w:val="00703A55"/>
    <w:rsid w:val="00725EBD"/>
    <w:rsid w:val="00726C0A"/>
    <w:rsid w:val="0073339E"/>
    <w:rsid w:val="007343A2"/>
    <w:rsid w:val="00742AE7"/>
    <w:rsid w:val="0075059D"/>
    <w:rsid w:val="007644EB"/>
    <w:rsid w:val="007800A5"/>
    <w:rsid w:val="00784C8F"/>
    <w:rsid w:val="00785949"/>
    <w:rsid w:val="007A1B66"/>
    <w:rsid w:val="007C1734"/>
    <w:rsid w:val="007D4D34"/>
    <w:rsid w:val="007E053A"/>
    <w:rsid w:val="007E10A2"/>
    <w:rsid w:val="007F33FD"/>
    <w:rsid w:val="00807FD2"/>
    <w:rsid w:val="00820303"/>
    <w:rsid w:val="008269B7"/>
    <w:rsid w:val="008312C7"/>
    <w:rsid w:val="00840562"/>
    <w:rsid w:val="00840EA4"/>
    <w:rsid w:val="008431E4"/>
    <w:rsid w:val="00844D15"/>
    <w:rsid w:val="00846C02"/>
    <w:rsid w:val="00861B72"/>
    <w:rsid w:val="008634C3"/>
    <w:rsid w:val="0087715F"/>
    <w:rsid w:val="008774E1"/>
    <w:rsid w:val="00895E8F"/>
    <w:rsid w:val="008A1C1F"/>
    <w:rsid w:val="008A3F99"/>
    <w:rsid w:val="008B5D90"/>
    <w:rsid w:val="008C2B21"/>
    <w:rsid w:val="008D1CEF"/>
    <w:rsid w:val="008D3C1C"/>
    <w:rsid w:val="008D40F6"/>
    <w:rsid w:val="00913C96"/>
    <w:rsid w:val="00914D1F"/>
    <w:rsid w:val="00921A4D"/>
    <w:rsid w:val="00933237"/>
    <w:rsid w:val="0093780C"/>
    <w:rsid w:val="00940BC4"/>
    <w:rsid w:val="0094298F"/>
    <w:rsid w:val="009451F8"/>
    <w:rsid w:val="00954F43"/>
    <w:rsid w:val="00960E78"/>
    <w:rsid w:val="00985AFC"/>
    <w:rsid w:val="0099084D"/>
    <w:rsid w:val="00991487"/>
    <w:rsid w:val="00992C2C"/>
    <w:rsid w:val="009B27D9"/>
    <w:rsid w:val="009B447B"/>
    <w:rsid w:val="009C0724"/>
    <w:rsid w:val="009C15A6"/>
    <w:rsid w:val="009C784A"/>
    <w:rsid w:val="009D4E93"/>
    <w:rsid w:val="009D5C58"/>
    <w:rsid w:val="009E0C5A"/>
    <w:rsid w:val="009F3348"/>
    <w:rsid w:val="009F4140"/>
    <w:rsid w:val="00A004A4"/>
    <w:rsid w:val="00A10775"/>
    <w:rsid w:val="00A411CF"/>
    <w:rsid w:val="00A424DD"/>
    <w:rsid w:val="00A42C13"/>
    <w:rsid w:val="00A51A72"/>
    <w:rsid w:val="00A545F7"/>
    <w:rsid w:val="00A54E9E"/>
    <w:rsid w:val="00A71A65"/>
    <w:rsid w:val="00A819FD"/>
    <w:rsid w:val="00A84A9E"/>
    <w:rsid w:val="00A94345"/>
    <w:rsid w:val="00AC4122"/>
    <w:rsid w:val="00AC79EF"/>
    <w:rsid w:val="00AF2C45"/>
    <w:rsid w:val="00B00CFB"/>
    <w:rsid w:val="00B111D5"/>
    <w:rsid w:val="00B317E3"/>
    <w:rsid w:val="00B364DB"/>
    <w:rsid w:val="00B36E17"/>
    <w:rsid w:val="00B40700"/>
    <w:rsid w:val="00B43C6B"/>
    <w:rsid w:val="00B43DC9"/>
    <w:rsid w:val="00B5255B"/>
    <w:rsid w:val="00B56720"/>
    <w:rsid w:val="00B6499F"/>
    <w:rsid w:val="00B665A1"/>
    <w:rsid w:val="00BA306C"/>
    <w:rsid w:val="00BA5E3B"/>
    <w:rsid w:val="00BB4698"/>
    <w:rsid w:val="00BC52AE"/>
    <w:rsid w:val="00BF364E"/>
    <w:rsid w:val="00C077D9"/>
    <w:rsid w:val="00C15C7B"/>
    <w:rsid w:val="00C1616F"/>
    <w:rsid w:val="00C27866"/>
    <w:rsid w:val="00C376B8"/>
    <w:rsid w:val="00C37CBB"/>
    <w:rsid w:val="00C44BC1"/>
    <w:rsid w:val="00C737D8"/>
    <w:rsid w:val="00C814C6"/>
    <w:rsid w:val="00CA5F9B"/>
    <w:rsid w:val="00CC04DF"/>
    <w:rsid w:val="00CC0DE0"/>
    <w:rsid w:val="00CC3D63"/>
    <w:rsid w:val="00CC4709"/>
    <w:rsid w:val="00CC5383"/>
    <w:rsid w:val="00CD1B35"/>
    <w:rsid w:val="00CD3DEF"/>
    <w:rsid w:val="00CD4285"/>
    <w:rsid w:val="00CF2957"/>
    <w:rsid w:val="00D035E6"/>
    <w:rsid w:val="00D0612B"/>
    <w:rsid w:val="00D13787"/>
    <w:rsid w:val="00D207BC"/>
    <w:rsid w:val="00D40221"/>
    <w:rsid w:val="00D41B4B"/>
    <w:rsid w:val="00D51F9D"/>
    <w:rsid w:val="00D53516"/>
    <w:rsid w:val="00D97605"/>
    <w:rsid w:val="00DC04E3"/>
    <w:rsid w:val="00DC0503"/>
    <w:rsid w:val="00DC0DC6"/>
    <w:rsid w:val="00DC2AA3"/>
    <w:rsid w:val="00DC7952"/>
    <w:rsid w:val="00DD24E7"/>
    <w:rsid w:val="00DD4D29"/>
    <w:rsid w:val="00DF48A7"/>
    <w:rsid w:val="00DF5240"/>
    <w:rsid w:val="00E14FC5"/>
    <w:rsid w:val="00E210EB"/>
    <w:rsid w:val="00E26F6B"/>
    <w:rsid w:val="00E34291"/>
    <w:rsid w:val="00E41D12"/>
    <w:rsid w:val="00E459FE"/>
    <w:rsid w:val="00E46A45"/>
    <w:rsid w:val="00E5274D"/>
    <w:rsid w:val="00E532EE"/>
    <w:rsid w:val="00E55FF7"/>
    <w:rsid w:val="00E740AC"/>
    <w:rsid w:val="00E742B6"/>
    <w:rsid w:val="00E80EDD"/>
    <w:rsid w:val="00EC642F"/>
    <w:rsid w:val="00EE0E73"/>
    <w:rsid w:val="00EE72B9"/>
    <w:rsid w:val="00F130D0"/>
    <w:rsid w:val="00F25E9E"/>
    <w:rsid w:val="00F43DF3"/>
    <w:rsid w:val="00F75053"/>
    <w:rsid w:val="00F86799"/>
    <w:rsid w:val="00F93BFA"/>
    <w:rsid w:val="00F97D6F"/>
    <w:rsid w:val="00FA38B1"/>
    <w:rsid w:val="00FA576C"/>
    <w:rsid w:val="00FB0B8A"/>
    <w:rsid w:val="00FC4191"/>
    <w:rsid w:val="00FC6E4D"/>
    <w:rsid w:val="00FD175A"/>
    <w:rsid w:val="00FD2DDD"/>
    <w:rsid w:val="00FD4E00"/>
    <w:rsid w:val="00FE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7C606"/>
  <w15:chartTrackingRefBased/>
  <w15:docId w15:val="{557783C0-9809-C145-9A6A-48FB8210D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DC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D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3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3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3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3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C9"/>
    <w:rPr>
      <w:b/>
      <w:bCs/>
      <w:smallCaps/>
      <w:color w:val="0F4761" w:themeColor="accent1" w:themeShade="BF"/>
      <w:spacing w:val="5"/>
    </w:rPr>
  </w:style>
  <w:style w:type="paragraph" w:customStyle="1" w:styleId="FigureLegend">
    <w:name w:val="Figure Legend"/>
    <w:basedOn w:val="Normal"/>
    <w:link w:val="FigureLegendChar"/>
    <w:qFormat/>
    <w:rsid w:val="00B43DC9"/>
    <w:pPr>
      <w:jc w:val="both"/>
    </w:pPr>
    <w:rPr>
      <w:rFonts w:ascii="Arial" w:eastAsiaTheme="minorHAnsi" w:hAnsi="Arial" w:cs="Arial"/>
      <w:kern w:val="2"/>
      <w:sz w:val="16"/>
      <w:szCs w:val="16"/>
      <w:lang w:eastAsia="en-US"/>
      <w14:ligatures w14:val="standardContextual"/>
    </w:rPr>
  </w:style>
  <w:style w:type="character" w:customStyle="1" w:styleId="FigureLegendChar">
    <w:name w:val="Figure Legend Char"/>
    <w:basedOn w:val="DefaultParagraphFont"/>
    <w:link w:val="FigureLegend"/>
    <w:rsid w:val="00B43DC9"/>
    <w:rPr>
      <w:rFonts w:ascii="Arial" w:hAnsi="Arial" w:cs="Arial"/>
      <w:sz w:val="16"/>
      <w:szCs w:val="16"/>
    </w:rPr>
  </w:style>
  <w:style w:type="table" w:styleId="GridTable1Light">
    <w:name w:val="Grid Table 1 Light"/>
    <w:basedOn w:val="TableNormal"/>
    <w:uiPriority w:val="46"/>
    <w:rsid w:val="00B43DC9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1</cp:revision>
  <dcterms:created xsi:type="dcterms:W3CDTF">2025-07-23T12:03:00Z</dcterms:created>
  <dcterms:modified xsi:type="dcterms:W3CDTF">2025-07-23T12:04:00Z</dcterms:modified>
</cp:coreProperties>
</file>